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B6451" w14:textId="57F5A92F" w:rsidR="00A423C4" w:rsidRPr="00057EFF" w:rsidRDefault="00A423C4" w:rsidP="00A423C4">
      <w:pPr>
        <w:spacing w:line="360" w:lineRule="auto"/>
        <w:ind w:right="-1"/>
        <w:jc w:val="both"/>
        <w:rPr>
          <w:rFonts w:ascii="Helvetica" w:hAnsi="Helvetica"/>
          <w:lang w:val="en-GB"/>
        </w:rPr>
      </w:pPr>
      <w:r w:rsidRPr="00057EFF">
        <w:rPr>
          <w:rFonts w:ascii="Helvetica" w:hAnsi="Helvetica"/>
          <w:b/>
          <w:lang w:val="en-GB"/>
        </w:rPr>
        <w:t xml:space="preserve">Supplementary Table </w:t>
      </w:r>
      <w:r w:rsidR="00A10411">
        <w:rPr>
          <w:rFonts w:ascii="Helvetica" w:hAnsi="Helvetica"/>
          <w:b/>
          <w:lang w:val="en-GB"/>
        </w:rPr>
        <w:t>5</w:t>
      </w:r>
      <w:r w:rsidRPr="00057EFF">
        <w:rPr>
          <w:rFonts w:ascii="Helvetica" w:hAnsi="Helvetica"/>
          <w:b/>
          <w:lang w:val="en-GB"/>
        </w:rPr>
        <w:t>.</w:t>
      </w:r>
      <w:r w:rsidRPr="00057EFF">
        <w:rPr>
          <w:rFonts w:ascii="Helvetica" w:hAnsi="Helvetica"/>
          <w:lang w:val="en-GB"/>
        </w:rPr>
        <w:t xml:space="preserve"> </w:t>
      </w:r>
      <w:r w:rsidR="00356AD3" w:rsidRPr="00057EFF">
        <w:rPr>
          <w:rFonts w:ascii="Helvetica" w:hAnsi="Helvetica"/>
          <w:lang w:val="en-GB"/>
        </w:rPr>
        <w:t xml:space="preserve">Primers used in </w:t>
      </w:r>
      <w:r w:rsidR="00057EFF">
        <w:rPr>
          <w:rFonts w:ascii="Helvetica" w:hAnsi="Helvetica"/>
          <w:lang w:val="en-GB"/>
        </w:rPr>
        <w:t xml:space="preserve">all </w:t>
      </w:r>
      <w:r w:rsidR="00356AD3" w:rsidRPr="00057EFF">
        <w:rPr>
          <w:rFonts w:ascii="Helvetica" w:hAnsi="Helvetica"/>
          <w:lang w:val="en-GB"/>
        </w:rPr>
        <w:t>gene expression analyses.</w:t>
      </w:r>
    </w:p>
    <w:p w14:paraId="32D4528A" w14:textId="77777777" w:rsidR="00A423C4" w:rsidRPr="00080D2B" w:rsidRDefault="00A423C4" w:rsidP="00A423C4">
      <w:pPr>
        <w:spacing w:line="360" w:lineRule="auto"/>
        <w:ind w:right="-1"/>
        <w:jc w:val="both"/>
        <w:rPr>
          <w:b/>
          <w:lang w:val="en-GB"/>
        </w:rPr>
      </w:pPr>
    </w:p>
    <w:tbl>
      <w:tblPr>
        <w:tblW w:w="148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775"/>
        <w:gridCol w:w="1510"/>
        <w:gridCol w:w="996"/>
        <w:gridCol w:w="6964"/>
      </w:tblGrid>
      <w:tr w:rsidR="00AF0A47" w:rsidRPr="00057EFF" w14:paraId="56963B0B" w14:textId="41911FE2" w:rsidTr="00AE4BCF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B0CE" w14:textId="77777777" w:rsidR="00AF0A47" w:rsidRPr="00590D8D" w:rsidRDefault="00AF0A47" w:rsidP="00590D8D">
            <w:pPr>
              <w:ind w:left="-75"/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Name</w:t>
            </w:r>
            <w:proofErr w:type="spellEnd"/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D8C8" w14:textId="358855EC" w:rsidR="00AF0A47" w:rsidRPr="00590D8D" w:rsidRDefault="00AF0A47" w:rsidP="00590D8D">
            <w:pPr>
              <w:ind w:left="-75"/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 xml:space="preserve">Primer </w:t>
            </w:r>
            <w:proofErr w:type="spellStart"/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Sequence</w:t>
            </w:r>
            <w:proofErr w:type="spellEnd"/>
            <w:r w:rsidR="004343A1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 xml:space="preserve"> 5’-3’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3391" w14:textId="77777777" w:rsidR="00AF0A47" w:rsidRPr="00590D8D" w:rsidRDefault="00AF0A47" w:rsidP="00590D8D">
            <w:pPr>
              <w:ind w:left="-75"/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Protein</w:t>
            </w:r>
            <w:proofErr w:type="spellEnd"/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 xml:space="preserve"> I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2362" w14:textId="77777777" w:rsidR="00AF0A47" w:rsidRPr="00590D8D" w:rsidRDefault="00AF0A47" w:rsidP="00590D8D">
            <w:pPr>
              <w:ind w:left="-75"/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Length</w:t>
            </w:r>
            <w:proofErr w:type="spellEnd"/>
          </w:p>
        </w:tc>
        <w:tc>
          <w:tcPr>
            <w:tcW w:w="6964" w:type="dxa"/>
            <w:tcBorders>
              <w:bottom w:val="single" w:sz="4" w:space="0" w:color="auto"/>
            </w:tcBorders>
            <w:vAlign w:val="center"/>
          </w:tcPr>
          <w:p w14:paraId="778102E1" w14:textId="30FFF066" w:rsidR="00AF0A47" w:rsidRPr="00590D8D" w:rsidRDefault="00F32818" w:rsidP="00590D8D">
            <w:pPr>
              <w:ind w:left="-75"/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Putative</w:t>
            </w:r>
            <w:proofErr w:type="spellEnd"/>
            <w:r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AF0A47" w:rsidRPr="00590D8D">
              <w:rPr>
                <w:rFonts w:ascii="Helvetica" w:hAnsi="Helvetica"/>
                <w:b/>
                <w:bCs/>
                <w:color w:val="000000"/>
                <w:sz w:val="21"/>
                <w:szCs w:val="21"/>
              </w:rPr>
              <w:t>Function</w:t>
            </w:r>
            <w:proofErr w:type="spellEnd"/>
          </w:p>
        </w:tc>
      </w:tr>
      <w:tr w:rsidR="00AF0A47" w:rsidRPr="00057EFF" w14:paraId="7ED3C85A" w14:textId="2B587384" w:rsidTr="00AE4BCF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A0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5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CA7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CAGCAACGTCTTACAAGG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73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3795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CF6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149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7B545981" w14:textId="01C9BB74" w:rsidR="00AF0A47" w:rsidRPr="00B532A2" w:rsidRDefault="004343A1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</w:pPr>
            <w:proofErr w:type="spellStart"/>
            <w:r>
              <w:rPr>
                <w:rFonts w:ascii="Helvetica" w:hAnsi="Helvetica"/>
                <w:color w:val="000000"/>
                <w:sz w:val="21"/>
                <w:szCs w:val="21"/>
              </w:rPr>
              <w:t>G</w:t>
            </w:r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lycosid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hydrolas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family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75 </w:t>
            </w:r>
            <w:r w:rsidR="00F32818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F32818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sn</w:t>
            </w:r>
            <w:r w:rsidR="00AF0A47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5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066243F3" w14:textId="6DFA9FCC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182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5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B34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CCGTCACAATCAATGTCCA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13E1E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CECB8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42D151B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7C267E41" w14:textId="7338B604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6F3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6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2B5B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CTGTCATGGCAGTTGTTTG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198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4854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335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72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61AB9DCE" w14:textId="3B501744" w:rsidR="00AF0A47" w:rsidRPr="00B532A2" w:rsidRDefault="004343A1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</w:pPr>
            <w:proofErr w:type="spellStart"/>
            <w:r>
              <w:rPr>
                <w:rFonts w:ascii="Helvetica" w:hAnsi="Helvetica"/>
                <w:color w:val="000000"/>
                <w:sz w:val="21"/>
                <w:szCs w:val="21"/>
              </w:rPr>
              <w:t>G</w:t>
            </w:r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lycosid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hydrolas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family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75 </w:t>
            </w:r>
            <w:r w:rsidR="00DB4EE5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DB4EE5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sn6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09A1FD66" w14:textId="0FD1C679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6D0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6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E1F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TGGTTGGCTCTTGATTCG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577A2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F622C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DB7D33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21E2E91B" w14:textId="102FCFB6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ED5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3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56A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TCGTTTTGCCTCTTCTTGC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314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2940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8C5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235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15403909" w14:textId="1DDEFF27" w:rsidR="00AF0A47" w:rsidRPr="00590D8D" w:rsidRDefault="004343A1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Helvetica" w:hAnsi="Helvetica"/>
                <w:color w:val="000000"/>
                <w:sz w:val="21"/>
                <w:szCs w:val="21"/>
              </w:rPr>
              <w:t>G</w:t>
            </w:r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lycosid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hydrolas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family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75 </w:t>
            </w:r>
            <w:r w:rsidR="00DB4EE5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DB4EE5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sn3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1074399A" w14:textId="5BD8BF6C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822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3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029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TTGACCAGGTTCCCATGTG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E0399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0D39EE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2534721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13F898EB" w14:textId="6808DC3A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902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10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0AE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GTTTAACCCACAGGACC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C2E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70313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6F0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153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36F5860C" w14:textId="0A222A02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hitosanase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4343A1">
              <w:rPr>
                <w:rFonts w:ascii="Helvetica" w:hAnsi="Helvetica"/>
                <w:color w:val="000000"/>
                <w:sz w:val="21"/>
                <w:szCs w:val="21"/>
              </w:rPr>
              <w:t>CSN</w:t>
            </w: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10</w:t>
            </w:r>
            <w:r w:rsidR="00DB4EE5">
              <w:rPr>
                <w:rFonts w:ascii="Helvetica" w:hAnsi="Helvetica"/>
                <w:color w:val="000000"/>
                <w:sz w:val="21"/>
                <w:szCs w:val="21"/>
              </w:rPr>
              <w:t xml:space="preserve"> (</w:t>
            </w:r>
            <w:r w:rsidR="00DB4EE5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sn10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2979F52F" w14:textId="04244032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318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sn10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172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ATTCGGAAAGCACAGCTTC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4130D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FAD994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DBF7CB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508EBDD0" w14:textId="3620DF1C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CD9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DA1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DDB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CGACCTTCTTCGTCATAGG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652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6914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B74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227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261C129C" w14:textId="5E69702B" w:rsidR="00AF0A47" w:rsidRPr="00590D8D" w:rsidRDefault="004343A1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Helvetica" w:hAnsi="Helvetica"/>
                <w:color w:val="000000"/>
                <w:sz w:val="21"/>
                <w:szCs w:val="21"/>
              </w:rPr>
              <w:t>C</w:t>
            </w:r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ystathionin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beta-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lyas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DB4EE5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DB4EE5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da1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1C19A02A" w14:textId="1E02B18E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B63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DA1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69A4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AGACCCAGGGCGGTAGTAG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478B5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BAB0B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686267FB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1EBCB66A" w14:textId="223BE865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3CA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DA2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D05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ACAACCGAGTCAAGGGAC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84DC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9799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B62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296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6F4F26DB" w14:textId="58371E78" w:rsidR="00AF0A47" w:rsidRPr="00590D8D" w:rsidRDefault="004343A1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Helvetica" w:hAnsi="Helvetica"/>
                <w:color w:val="000000"/>
                <w:sz w:val="21"/>
                <w:szCs w:val="21"/>
              </w:rPr>
              <w:t>M</w:t>
            </w:r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ethyltransferas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>type</w:t>
            </w:r>
            <w:proofErr w:type="spellEnd"/>
            <w:r w:rsidRPr="004343A1">
              <w:rPr>
                <w:rFonts w:ascii="Helvetica" w:hAnsi="Helvetica"/>
                <w:color w:val="000000"/>
                <w:sz w:val="21"/>
                <w:szCs w:val="21"/>
              </w:rPr>
              <w:t xml:space="preserve"> 11 </w:t>
            </w:r>
            <w:r w:rsidR="00DB4EE5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DB4EE5" w:rsidRPr="00DB4EE5">
              <w:rPr>
                <w:rFonts w:ascii="Helvetica" w:hAnsi="Helvetica"/>
                <w:i/>
                <w:iCs/>
                <w:color w:val="000000"/>
                <w:sz w:val="21"/>
                <w:szCs w:val="21"/>
              </w:rPr>
              <w:t>cda2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AF0A47" w:rsidRPr="00057EFF" w14:paraId="45B18808" w14:textId="4A929A4A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C0B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DA2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463B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GTCCAAGTTGGTGGAGATGG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A73B2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94E21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535F71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F32818" w14:paraId="06285FDA" w14:textId="325581B4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7D4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tub_F</w:t>
            </w:r>
            <w:proofErr w:type="spellEnd"/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65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TCCCTCGTCTGCACTTCTTC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615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5128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727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254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155DA78A" w14:textId="5D839AD1" w:rsidR="00AF0A47" w:rsidRPr="00B532A2" w:rsidRDefault="00DA13B1" w:rsidP="00AE4BCF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ß-</w:t>
            </w:r>
            <w:r w:rsidR="00AF0A47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tubulin</w:t>
            </w:r>
            <w:r w:rsidR="00AE4BCF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(</w:t>
            </w:r>
            <w:r w:rsidR="00AF0A47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Housekeeping</w:t>
            </w:r>
            <w:r w:rsidR="00AE4BCF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 w:rsidR="00AF0A47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Gene</w:t>
            </w: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; </w:t>
            </w:r>
            <w:r w:rsidR="00AF0A47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HK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AF0A47" w:rsidRPr="00057EFF" w14:paraId="409751F3" w14:textId="44F1281B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D8E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tub_R</w:t>
            </w:r>
            <w:proofErr w:type="spellEnd"/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044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CCATTCGACAAAGTAGGTCGAGT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8053B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185C3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29C7EE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4343A1" w14:paraId="1F27320A" w14:textId="78BC6D3A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9D3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llPerm_F</w:t>
            </w:r>
            <w:proofErr w:type="spellEnd"/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FFF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TCGGCATCAACATCATCCT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BC84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9578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B4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94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6FB7550F" w14:textId="34D153AB" w:rsidR="00AF0A47" w:rsidRPr="00B532A2" w:rsidRDefault="004343A1" w:rsidP="00AE4BCF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  <w:lang w:val="en-US"/>
              </w:rPr>
            </w:pPr>
            <w:r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Major facilitator superfamily transporter, </w:t>
            </w:r>
            <w:proofErr w:type="spellStart"/>
            <w:r w:rsidR="00AF0A47"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Allanto</w:t>
            </w:r>
            <w:r w:rsidR="004D41FF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ate</w:t>
            </w:r>
            <w:proofErr w:type="spellEnd"/>
            <w:r w:rsidR="00AF0A47"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Permease</w:t>
            </w:r>
            <w:r w:rsidR="00AE4BCF"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 w:rsidR="00590D8D"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(</w:t>
            </w:r>
            <w:r w:rsidR="00AF0A47" w:rsidRPr="004343A1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HK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</w:tr>
      <w:tr w:rsidR="00AF0A47" w:rsidRPr="00057EFF" w14:paraId="5CF929DD" w14:textId="67471E8D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70A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llPerm_R</w:t>
            </w:r>
            <w:proofErr w:type="spellEnd"/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0B1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131313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131313"/>
                <w:sz w:val="21"/>
                <w:szCs w:val="21"/>
              </w:rPr>
              <w:t>CCCAGGATGAACCTGACAG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38495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61B21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2E6BFC0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503AE36E" w14:textId="7FB0C5EC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EE8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ADPH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C84B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CAACACCAACTCCTCCAT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C1A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1537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3C4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79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3BA5FB13" w14:textId="45F040BD" w:rsidR="00AF0A47" w:rsidRPr="00B532A2" w:rsidRDefault="00AE4BCF" w:rsidP="00AE4BCF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Helvetica" w:hAnsi="Helvetica"/>
                <w:color w:val="000000"/>
                <w:sz w:val="21"/>
                <w:szCs w:val="21"/>
              </w:rPr>
              <w:t>G</w:t>
            </w:r>
            <w:r w:rsidR="00590D8D"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lyceraldehyde-3-phosphate </w:t>
            </w:r>
            <w:proofErr w:type="spellStart"/>
            <w:r w:rsidR="00590D8D" w:rsidRPr="00590D8D">
              <w:rPr>
                <w:rFonts w:ascii="Helvetica" w:hAnsi="Helvetica"/>
                <w:color w:val="000000"/>
                <w:sz w:val="21"/>
                <w:szCs w:val="21"/>
              </w:rPr>
              <w:t>dehydrogenase</w:t>
            </w:r>
            <w:proofErr w:type="spellEnd"/>
            <w:r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590D8D">
              <w:rPr>
                <w:rFonts w:ascii="Helvetica" w:hAnsi="Helvetica"/>
                <w:color w:val="000000"/>
                <w:sz w:val="21"/>
                <w:szCs w:val="21"/>
              </w:rPr>
              <w:t>(</w:t>
            </w:r>
            <w:r w:rsidR="00AF0A47" w:rsidRPr="00590D8D">
              <w:rPr>
                <w:rFonts w:ascii="Helvetica" w:hAnsi="Helvetica"/>
                <w:color w:val="000000"/>
                <w:sz w:val="21"/>
                <w:szCs w:val="21"/>
              </w:rPr>
              <w:t>HK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>)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4</w:t>
            </w:r>
          </w:p>
        </w:tc>
      </w:tr>
      <w:tr w:rsidR="00AF0A47" w:rsidRPr="00057EFF" w14:paraId="09D8057E" w14:textId="699DE9FB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CDEC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ADPH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C43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TACCAGGAGACCAGCTTGAC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C6E74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A2F684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6A26397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7F82B4D3" w14:textId="57779106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569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Fre2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B1F4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GGATAGAAAATGGGGGA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A1F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4658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C07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92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21038A9E" w14:textId="6258ADB9" w:rsidR="00AF0A47" w:rsidRPr="00B532A2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Ferric-chelate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eductase</w:t>
            </w:r>
            <w:proofErr w:type="spellEnd"/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1F5D6883" w14:textId="1FE99768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FEF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Fre2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E40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TGAGTCCGCAGCTCTCTC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6CD76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8F813A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5F62399C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0BB45AF7" w14:textId="564904CA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264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O450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76F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ACAGCGAAATACGCCAA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CCC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2256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9DD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99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4A49A188" w14:textId="038D6497" w:rsidR="00AF0A47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enzoate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4-monooxygenase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ytochrome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P450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5E87DC73" w14:textId="05C6CAAE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7F3D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O450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01E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GGAACTTCCTTGGACATGA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5DE45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0DCD3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365A3AB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2B06FF54" w14:textId="3E8C7A71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1D9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lastRenderedPageBreak/>
              <w:t>Halog_F</w:t>
            </w:r>
            <w:proofErr w:type="spellEnd"/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0BD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TGAGGGCAATGATGTTGTG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C12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8662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8F5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100 pb</w:t>
            </w:r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2E421EB6" w14:textId="6FFE22E3" w:rsidR="00AF0A47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Halogenase</w:t>
            </w:r>
            <w:proofErr w:type="spellEnd"/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35BCDC27" w14:textId="39A107E8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F86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Halog_R</w:t>
            </w:r>
            <w:proofErr w:type="spellEnd"/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8A4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TGAAGCGCAAGAGTGGTC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C05A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72EB6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1B9165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243D44F7" w14:textId="6499DC64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9DE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FS61846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48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GTTCACAATGCGGAGAA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AC8E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1846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917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75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7DA8E6BB" w14:textId="553511F1" w:rsidR="00AF0A47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ajor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Facilitator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Substrate</w:t>
            </w:r>
            <w:proofErr w:type="spellEnd"/>
            <w:proofErr w:type="gram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transpor</w:t>
            </w:r>
            <w:proofErr w:type="spellEnd"/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t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64F4DF2D" w14:textId="53A87E2E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71F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FS61846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5649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CATCTCCCTTCTTGTCTGC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BE14A7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2AEDE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01FD9A6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45F10362" w14:textId="791A4121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B228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lucok_F</w:t>
            </w:r>
            <w:proofErr w:type="spellEnd"/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5A6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TGCGCTCATTATCCAGTC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2D1E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1856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94BE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75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7F4180A7" w14:textId="575AE5F7" w:rsidR="00AF0A47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lucokinase</w:t>
            </w:r>
            <w:proofErr w:type="spellEnd"/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49B277ED" w14:textId="0EF18C91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8F95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lucok_R</w:t>
            </w:r>
            <w:proofErr w:type="spellEnd"/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1DD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TTCATTGGCCCTGAACAAG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64E132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20283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63AA60EE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1BE6FBE9" w14:textId="1A556487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ABAB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OFAD_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ABF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TCGCATGACTCTACGACAGG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063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RZR62842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5440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96 pb</w:t>
            </w:r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58FE4F41" w14:textId="46842A63" w:rsidR="00AF0A47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FAD-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dependent</w:t>
            </w:r>
            <w:proofErr w:type="spellEnd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onooxygenase</w:t>
            </w:r>
            <w:proofErr w:type="spellEnd"/>
            <w:r w:rsidR="00B532A2">
              <w:rPr>
                <w:rFonts w:ascii="Helvetica" w:hAnsi="Helvetica"/>
                <w:color w:val="000000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772587C8" w14:textId="2F336401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D943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MOFAD_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9AFC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TGCCATCTTCGTTGGAAG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3F7F81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0B360F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619049B6" w14:textId="77777777" w:rsidR="00AF0A47" w:rsidRPr="00590D8D" w:rsidRDefault="00AF0A47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</w:p>
        </w:tc>
      </w:tr>
      <w:tr w:rsidR="00AF0A47" w:rsidRPr="00057EFF" w14:paraId="5D31B3B8" w14:textId="7768B2AA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F58B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6026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D94B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GACCTCGACAGCAAAAGAC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FF92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6026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380B" w14:textId="73529D0C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79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069B2503" w14:textId="0DBDD43F" w:rsidR="00AF0A47" w:rsidRPr="00590D8D" w:rsidRDefault="004343A1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S</w:t>
            </w:r>
            <w:r w:rsidR="00C90423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ecreted aspartic proteinase precursor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708D7C10" w14:textId="08E7A44F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8B22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6026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89C4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GCTCCAGAAACCTTCACTGC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480C0F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03457C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3997115D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AF0A47" w:rsidRPr="00F32818" w14:paraId="0EC3742D" w14:textId="7381EC22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5FBB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2042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74C2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AGTGGGACATCTACGCCAT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F8A3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2042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6DF7" w14:textId="435FD45D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65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5A4CBBE7" w14:textId="33598E88" w:rsidR="00AF0A47" w:rsidRPr="00590D8D" w:rsidRDefault="004343A1" w:rsidP="00590D8D">
            <w:pPr>
              <w:ind w:left="-75"/>
              <w:rPr>
                <w:rFonts w:ascii="Helvetica" w:hAnsi="Helvetica"/>
                <w:sz w:val="21"/>
                <w:szCs w:val="21"/>
                <w:lang w:val="en-US"/>
              </w:rPr>
            </w:pP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H</w:t>
            </w:r>
            <w:r w:rsidR="00C90423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elix-loop-helix DNA-binding protein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1E1DFF0E" w14:textId="4CD167F5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94D9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2042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3301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TCACTACCCCATTGCACAGA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6C9609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C4CDF5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188DF015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AF0A47" w:rsidRPr="00057EFF" w14:paraId="0BF67957" w14:textId="18401373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87C3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3158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2F37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TCGTGTGAAGCCACAGAGTC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0FB2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3158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FAC6" w14:textId="4E62C921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84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6D36D0A2" w14:textId="235FF57D" w:rsidR="00AF0A47" w:rsidRPr="00590D8D" w:rsidRDefault="004343A1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P</w:t>
            </w:r>
            <w:r w:rsidR="00C90423" w:rsidRPr="00590D8D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>eptidase A1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lang w:val="en-US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AF0A47" w:rsidRPr="00057EFF" w14:paraId="3F5BCFD7" w14:textId="6AEEB6FB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B861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3158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166F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CCAGTATCCGCGACTACCAT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C09F2D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A76F0A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62EEBD2F" w14:textId="77777777" w:rsidR="00AF0A47" w:rsidRPr="00590D8D" w:rsidRDefault="00AF0A47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C90423" w:rsidRPr="00057EFF" w14:paraId="4E4DB03C" w14:textId="7BDC939B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32AA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4159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6925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GTAAACCAGCCCTCATTCC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6B90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4159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32DB" w14:textId="3ECACC8F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73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581791DA" w14:textId="28496978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General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subs</w:t>
            </w:r>
            <w:r w:rsidR="00B532A2">
              <w:rPr>
                <w:rFonts w:ascii="Helvetica" w:hAnsi="Helvetica"/>
                <w:sz w:val="21"/>
                <w:szCs w:val="21"/>
              </w:rPr>
              <w:t>t</w:t>
            </w:r>
            <w:r w:rsidRPr="00590D8D">
              <w:rPr>
                <w:rFonts w:ascii="Helvetica" w:hAnsi="Helvetica"/>
                <w:sz w:val="21"/>
                <w:szCs w:val="21"/>
              </w:rPr>
              <w:t>rate</w:t>
            </w:r>
            <w:proofErr w:type="spellEnd"/>
            <w:r w:rsidRPr="00590D8D">
              <w:rPr>
                <w:rFonts w:ascii="Helvetica" w:hAnsi="Helvetica"/>
                <w:sz w:val="21"/>
                <w:szCs w:val="21"/>
              </w:rPr>
              <w:t xml:space="preserve">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transporter</w:t>
            </w:r>
            <w:proofErr w:type="spellEnd"/>
            <w:r w:rsidR="00B532A2">
              <w:rPr>
                <w:rFonts w:ascii="Helvetica" w:hAnsi="Helvetica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C90423" w:rsidRPr="00057EFF" w14:paraId="2F53CAEA" w14:textId="1B432B71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BBE0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4159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3E31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TGGCATGATTCTCAGACCAG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A0B204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DA49F2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7AE66052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C90423" w:rsidRPr="00057EFF" w14:paraId="563A4AE7" w14:textId="730A148F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528B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2046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68AD" w14:textId="77777777" w:rsidR="00C90423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ACATGAAAGTGCCCATCA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87F2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2046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1340" w14:textId="05164E10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82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64C3AC01" w14:textId="4A7FEA39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Polyketide</w:t>
            </w:r>
            <w:proofErr w:type="spellEnd"/>
            <w:r w:rsidRPr="00590D8D">
              <w:rPr>
                <w:rFonts w:ascii="Helvetica" w:hAnsi="Helvetica"/>
                <w:sz w:val="21"/>
                <w:szCs w:val="21"/>
              </w:rPr>
              <w:t xml:space="preserve">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synthase</w:t>
            </w:r>
            <w:proofErr w:type="spellEnd"/>
            <w:r w:rsidR="00B532A2">
              <w:rPr>
                <w:rFonts w:ascii="Helvetica" w:hAnsi="Helvetica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C90423" w:rsidRPr="00057EFF" w14:paraId="7A6466C3" w14:textId="41AA9E85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52CB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2046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E52C" w14:textId="77777777" w:rsidR="00C90423" w:rsidRPr="00590D8D" w:rsidRDefault="00C90423" w:rsidP="00590D8D">
            <w:pPr>
              <w:ind w:left="-75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ATTTCAGGGTGTTGCTCCAG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A0C85E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336989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49902D55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C90423" w:rsidRPr="00057EFF" w14:paraId="591CCA48" w14:textId="3B27E7A0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374E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1625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9DE8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AAGAGTCACCCCTGACGATG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766C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1625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B5FF" w14:textId="43BD738F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97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04EDC57D" w14:textId="3EA491F3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Cytochrome</w:t>
            </w:r>
            <w:proofErr w:type="spellEnd"/>
            <w:r w:rsidRPr="00590D8D">
              <w:rPr>
                <w:rFonts w:ascii="Helvetica" w:hAnsi="Helvetica"/>
                <w:sz w:val="21"/>
                <w:szCs w:val="21"/>
              </w:rPr>
              <w:t xml:space="preserve"> P450 ClCP1</w:t>
            </w:r>
            <w:r w:rsidR="00B532A2">
              <w:rPr>
                <w:rFonts w:ascii="Helvetica" w:hAnsi="Helvetica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C90423" w:rsidRPr="00057EFF" w14:paraId="3B7263EF" w14:textId="30BDF027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1368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1625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6228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CGAGATGGAAGGGCTGTAAA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48F85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12A5E0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01B2D44D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C90423" w:rsidRPr="00057EFF" w14:paraId="277AA34A" w14:textId="44873011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8E55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9240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29CC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GTTCCACCAAGAGCCACAT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458F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9240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5F9C" w14:textId="5607142F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43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114BC875" w14:textId="44885EAB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APSES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transcription</w:t>
            </w:r>
            <w:proofErr w:type="spellEnd"/>
            <w:r w:rsidRPr="00590D8D">
              <w:rPr>
                <w:rFonts w:ascii="Helvetica" w:hAnsi="Helvetica"/>
                <w:sz w:val="21"/>
                <w:szCs w:val="21"/>
              </w:rPr>
              <w:t xml:space="preserve"> factor</w:t>
            </w:r>
            <w:r w:rsidR="00B532A2">
              <w:rPr>
                <w:rFonts w:ascii="Helvetica" w:hAnsi="Helvetica"/>
                <w:sz w:val="21"/>
                <w:szCs w:val="21"/>
              </w:rPr>
              <w:t xml:space="preserve"> </w:t>
            </w:r>
            <w:r w:rsidR="00B532A2">
              <w:rPr>
                <w:rFonts w:ascii="Helvetica" w:hAnsi="Helvetica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C90423" w:rsidRPr="00057EFF" w14:paraId="23642208" w14:textId="2355F78A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0987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9240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4A00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CGCCTTCTTTTGGCTATGAG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44A031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C2487F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  <w:vAlign w:val="center"/>
          </w:tcPr>
          <w:p w14:paraId="3406241A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</w:p>
        </w:tc>
      </w:tr>
      <w:tr w:rsidR="00C90423" w:rsidRPr="00057EFF" w14:paraId="2272AE6B" w14:textId="6AA3D169" w:rsidTr="00AE4BCF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3FA" w14:textId="77777777" w:rsidR="00C90423" w:rsidRPr="00590D8D" w:rsidRDefault="00C90423" w:rsidP="00590D8D">
            <w:pPr>
              <w:ind w:left="-213" w:firstLine="138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1845qF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B12" w14:textId="77777777" w:rsidR="00C90423" w:rsidRPr="00590D8D" w:rsidRDefault="00C90423" w:rsidP="00590D8D">
            <w:pPr>
              <w:ind w:left="-213" w:firstLine="138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GGTATCGAGCCGTTGTCAA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4E92" w14:textId="77777777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RZR61845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173F" w14:textId="689E23BE" w:rsidR="00C90423" w:rsidRPr="00590D8D" w:rsidRDefault="00C90423" w:rsidP="00590D8D">
            <w:pPr>
              <w:ind w:left="-75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 xml:space="preserve">106 </w:t>
            </w:r>
            <w:proofErr w:type="spellStart"/>
            <w:r w:rsidRPr="00590D8D">
              <w:rPr>
                <w:rFonts w:ascii="Helvetica" w:hAnsi="Helvetica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6964" w:type="dxa"/>
            <w:vMerge w:val="restart"/>
            <w:tcBorders>
              <w:top w:val="single" w:sz="4" w:space="0" w:color="auto"/>
            </w:tcBorders>
            <w:vAlign w:val="center"/>
          </w:tcPr>
          <w:p w14:paraId="29A58C6D" w14:textId="0B9864B8" w:rsidR="00C90423" w:rsidRPr="00B532A2" w:rsidRDefault="004343A1" w:rsidP="00590D8D">
            <w:pPr>
              <w:ind w:left="-75"/>
              <w:rPr>
                <w:rFonts w:ascii="Helvetica" w:hAnsi="Helvetica"/>
                <w:sz w:val="21"/>
                <w:szCs w:val="21"/>
                <w:vertAlign w:val="superscript"/>
              </w:rPr>
            </w:pPr>
            <w:proofErr w:type="spellStart"/>
            <w:r>
              <w:rPr>
                <w:rFonts w:ascii="Helvetica" w:hAnsi="Helvetica"/>
                <w:sz w:val="21"/>
                <w:szCs w:val="21"/>
              </w:rPr>
              <w:t>G</w:t>
            </w:r>
            <w:r w:rsidRPr="004343A1">
              <w:rPr>
                <w:rFonts w:ascii="Helvetica" w:hAnsi="Helvetica"/>
                <w:sz w:val="21"/>
                <w:szCs w:val="21"/>
              </w:rPr>
              <w:t>lycoside</w:t>
            </w:r>
            <w:proofErr w:type="spellEnd"/>
            <w:r w:rsidRPr="004343A1">
              <w:rPr>
                <w:rFonts w:ascii="Helvetica" w:hAnsi="Helvetica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sz w:val="21"/>
                <w:szCs w:val="21"/>
              </w:rPr>
              <w:t>hydrolase</w:t>
            </w:r>
            <w:proofErr w:type="spellEnd"/>
            <w:r w:rsidRPr="004343A1">
              <w:rPr>
                <w:rFonts w:ascii="Helvetica" w:hAnsi="Helvetica"/>
                <w:sz w:val="21"/>
                <w:szCs w:val="21"/>
              </w:rPr>
              <w:t xml:space="preserve"> </w:t>
            </w:r>
            <w:proofErr w:type="spellStart"/>
            <w:r w:rsidRPr="004343A1">
              <w:rPr>
                <w:rFonts w:ascii="Helvetica" w:hAnsi="Helvetica"/>
                <w:sz w:val="21"/>
                <w:szCs w:val="21"/>
              </w:rPr>
              <w:t>family</w:t>
            </w:r>
            <w:proofErr w:type="spellEnd"/>
            <w:r w:rsidRPr="004343A1">
              <w:rPr>
                <w:rFonts w:ascii="Helvetica" w:hAnsi="Helvetica"/>
                <w:sz w:val="21"/>
                <w:szCs w:val="21"/>
              </w:rPr>
              <w:t xml:space="preserve"> 75 </w:t>
            </w:r>
            <w:r>
              <w:rPr>
                <w:rFonts w:ascii="Helvetica" w:hAnsi="Helvetica"/>
                <w:sz w:val="21"/>
                <w:szCs w:val="21"/>
              </w:rPr>
              <w:t>(csn2)</w:t>
            </w:r>
            <w:r w:rsidR="00B532A2">
              <w:rPr>
                <w:rFonts w:ascii="Helvetica" w:hAnsi="Helvetica"/>
                <w:sz w:val="21"/>
                <w:szCs w:val="21"/>
                <w:vertAlign w:val="superscript"/>
              </w:rPr>
              <w:t>1</w:t>
            </w:r>
          </w:p>
        </w:tc>
      </w:tr>
      <w:tr w:rsidR="00C90423" w:rsidRPr="00057EFF" w14:paraId="1FF64B59" w14:textId="4F08FEEC" w:rsidTr="00AE4BCF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133E" w14:textId="77777777" w:rsidR="00C90423" w:rsidRPr="00590D8D" w:rsidRDefault="00C90423" w:rsidP="00590D8D">
            <w:pPr>
              <w:ind w:left="-213" w:firstLine="138"/>
              <w:rPr>
                <w:rFonts w:ascii="Helvetica" w:hAnsi="Helvetica"/>
                <w:sz w:val="21"/>
                <w:szCs w:val="21"/>
              </w:rPr>
            </w:pPr>
            <w:r w:rsidRPr="00590D8D">
              <w:rPr>
                <w:rFonts w:ascii="Helvetica" w:hAnsi="Helvetica"/>
                <w:sz w:val="21"/>
                <w:szCs w:val="21"/>
              </w:rPr>
              <w:t>61845qR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F93B" w14:textId="77777777" w:rsidR="00C90423" w:rsidRPr="00590D8D" w:rsidRDefault="00C90423" w:rsidP="00590D8D">
            <w:pPr>
              <w:ind w:left="-213" w:firstLine="138"/>
              <w:rPr>
                <w:rFonts w:ascii="Helvetica" w:hAnsi="Helvetica"/>
                <w:color w:val="000000"/>
                <w:sz w:val="21"/>
                <w:szCs w:val="21"/>
              </w:rPr>
            </w:pPr>
            <w:r w:rsidRPr="00590D8D">
              <w:rPr>
                <w:rFonts w:ascii="Helvetica" w:hAnsi="Helvetica"/>
                <w:color w:val="000000"/>
                <w:sz w:val="21"/>
                <w:szCs w:val="21"/>
              </w:rPr>
              <w:t>CCTCACCGATAAGTGGAGGA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C61FC1" w14:textId="77777777" w:rsidR="00C90423" w:rsidRPr="00057EFF" w:rsidRDefault="00C90423" w:rsidP="00356AD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BD085A" w14:textId="77777777" w:rsidR="00C90423" w:rsidRPr="00057EFF" w:rsidRDefault="00C90423" w:rsidP="00356AD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964" w:type="dxa"/>
            <w:vMerge/>
            <w:tcBorders>
              <w:bottom w:val="single" w:sz="4" w:space="0" w:color="auto"/>
            </w:tcBorders>
          </w:tcPr>
          <w:p w14:paraId="27288EF5" w14:textId="77777777" w:rsidR="00C90423" w:rsidRPr="00057EFF" w:rsidRDefault="00C90423" w:rsidP="00356AD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67C5E9F8" w14:textId="77777777" w:rsidR="004D41FF" w:rsidRDefault="004D41FF">
      <w:pPr>
        <w:rPr>
          <w:rFonts w:ascii="Arial" w:hAnsi="Arial" w:cs="Arial"/>
        </w:rPr>
      </w:pPr>
    </w:p>
    <w:p w14:paraId="5F83CED2" w14:textId="186DBA14" w:rsidR="000777BC" w:rsidRPr="00B532A2" w:rsidRDefault="00B532A2">
      <w:pPr>
        <w:rPr>
          <w:rFonts w:ascii="Helvetica" w:hAnsi="Helvetica"/>
          <w:sz w:val="21"/>
          <w:szCs w:val="21"/>
        </w:rPr>
      </w:pPr>
      <w:r>
        <w:rPr>
          <w:rFonts w:ascii="Helvetica" w:hAnsi="Helvetica"/>
          <w:sz w:val="21"/>
          <w:szCs w:val="21"/>
        </w:rPr>
        <w:t xml:space="preserve"> </w:t>
      </w:r>
      <w:r>
        <w:rPr>
          <w:rFonts w:ascii="Helvetica" w:hAnsi="Helvetica"/>
          <w:sz w:val="21"/>
          <w:szCs w:val="21"/>
          <w:vertAlign w:val="superscript"/>
        </w:rPr>
        <w:t xml:space="preserve">1 </w:t>
      </w:r>
      <w:r>
        <w:rPr>
          <w:rFonts w:ascii="Helvetica" w:hAnsi="Helvetica"/>
          <w:sz w:val="21"/>
          <w:szCs w:val="21"/>
        </w:rPr>
        <w:t xml:space="preserve">Aranda-Martínez </w:t>
      </w:r>
      <w:r w:rsidRPr="004343A1">
        <w:rPr>
          <w:rFonts w:ascii="Helvetica" w:hAnsi="Helvetica"/>
          <w:i/>
          <w:iCs/>
          <w:sz w:val="21"/>
          <w:szCs w:val="21"/>
        </w:rPr>
        <w:t>et al.,</w:t>
      </w:r>
      <w:r>
        <w:rPr>
          <w:rFonts w:ascii="Helvetica" w:hAnsi="Helvetica"/>
          <w:sz w:val="21"/>
          <w:szCs w:val="21"/>
        </w:rPr>
        <w:t xml:space="preserve"> 2016</w:t>
      </w:r>
      <w:r>
        <w:rPr>
          <w:rFonts w:ascii="Helvetica" w:hAnsi="Helvetica"/>
          <w:sz w:val="21"/>
          <w:szCs w:val="21"/>
        </w:rPr>
        <w:t xml:space="preserve">; </w:t>
      </w:r>
      <w:r>
        <w:rPr>
          <w:rFonts w:ascii="Helvetica" w:hAnsi="Helvetica"/>
          <w:color w:val="000000"/>
          <w:sz w:val="21"/>
          <w:szCs w:val="21"/>
          <w:vertAlign w:val="superscript"/>
          <w:lang w:val="en-US"/>
        </w:rPr>
        <w:t xml:space="preserve">2 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Ward </w:t>
      </w:r>
      <w:r w:rsidRPr="004343A1">
        <w:rPr>
          <w:rFonts w:ascii="Helvetica" w:hAnsi="Helvetica"/>
          <w:i/>
          <w:iCs/>
          <w:color w:val="000000"/>
          <w:sz w:val="21"/>
          <w:szCs w:val="21"/>
          <w:lang w:val="en-US"/>
        </w:rPr>
        <w:t>et al.,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 2012; </w:t>
      </w:r>
      <w:r>
        <w:rPr>
          <w:rFonts w:ascii="Helvetica" w:hAnsi="Helvetica"/>
          <w:color w:val="000000"/>
          <w:sz w:val="21"/>
          <w:szCs w:val="21"/>
          <w:vertAlign w:val="superscript"/>
          <w:lang w:val="en-US"/>
        </w:rPr>
        <w:t xml:space="preserve">3 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Rosso </w:t>
      </w:r>
      <w:r w:rsidRPr="004D41FF">
        <w:rPr>
          <w:rFonts w:ascii="Helvetica" w:hAnsi="Helvetica"/>
          <w:i/>
          <w:iCs/>
          <w:color w:val="000000"/>
          <w:sz w:val="21"/>
          <w:szCs w:val="21"/>
          <w:lang w:val="en-US"/>
        </w:rPr>
        <w:t>et al.,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 2014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; </w:t>
      </w:r>
      <w:r>
        <w:rPr>
          <w:rFonts w:ascii="Helvetica" w:hAnsi="Helvetica"/>
          <w:color w:val="000000"/>
          <w:sz w:val="21"/>
          <w:szCs w:val="21"/>
          <w:vertAlign w:val="superscript"/>
          <w:lang w:val="en-US"/>
        </w:rPr>
        <w:t xml:space="preserve">4 </w:t>
      </w:r>
      <w:r>
        <w:rPr>
          <w:rFonts w:ascii="Helvetica" w:hAnsi="Helvetica"/>
          <w:color w:val="000000"/>
          <w:sz w:val="21"/>
          <w:szCs w:val="21"/>
        </w:rPr>
        <w:t xml:space="preserve">Escudero </w:t>
      </w:r>
      <w:r w:rsidRPr="004D41FF">
        <w:rPr>
          <w:rFonts w:ascii="Helvetica" w:hAnsi="Helvetica"/>
          <w:i/>
          <w:iCs/>
          <w:color w:val="000000"/>
          <w:sz w:val="21"/>
          <w:szCs w:val="21"/>
        </w:rPr>
        <w:t>et al.,</w:t>
      </w:r>
      <w:r>
        <w:rPr>
          <w:rFonts w:ascii="Helvetica" w:hAnsi="Helvetica"/>
          <w:color w:val="000000"/>
          <w:sz w:val="21"/>
          <w:szCs w:val="21"/>
        </w:rPr>
        <w:t xml:space="preserve"> 2016</w:t>
      </w:r>
      <w:r>
        <w:rPr>
          <w:rFonts w:ascii="Helvetica" w:hAnsi="Helvetica"/>
          <w:color w:val="000000"/>
          <w:sz w:val="21"/>
          <w:szCs w:val="21"/>
        </w:rPr>
        <w:t>;</w:t>
      </w:r>
      <w:r>
        <w:rPr>
          <w:rFonts w:ascii="Helvetica" w:hAnsi="Helvetica"/>
          <w:color w:val="000000"/>
          <w:sz w:val="21"/>
          <w:szCs w:val="21"/>
          <w:lang w:val="en-US"/>
        </w:rPr>
        <w:t xml:space="preserve"> </w:t>
      </w:r>
      <w:r>
        <w:rPr>
          <w:rFonts w:ascii="Helvetica" w:hAnsi="Helvetica"/>
          <w:color w:val="000000"/>
          <w:sz w:val="21"/>
          <w:szCs w:val="21"/>
          <w:vertAlign w:val="superscript"/>
          <w:lang w:val="en-US"/>
        </w:rPr>
        <w:t xml:space="preserve">5 </w:t>
      </w:r>
      <w:proofErr w:type="spellStart"/>
      <w:r w:rsidR="00F32818" w:rsidRPr="00F32818">
        <w:rPr>
          <w:rFonts w:ascii="Arial" w:hAnsi="Arial" w:cs="Arial"/>
        </w:rPr>
        <w:t>this</w:t>
      </w:r>
      <w:proofErr w:type="spellEnd"/>
      <w:r w:rsidR="00F32818" w:rsidRPr="00F32818">
        <w:rPr>
          <w:rFonts w:ascii="Arial" w:hAnsi="Arial" w:cs="Arial"/>
        </w:rPr>
        <w:t xml:space="preserve"> </w:t>
      </w:r>
      <w:proofErr w:type="spellStart"/>
      <w:r w:rsidR="00F32818" w:rsidRPr="00F32818">
        <w:rPr>
          <w:rFonts w:ascii="Arial" w:hAnsi="Arial" w:cs="Arial"/>
        </w:rPr>
        <w:t>work</w:t>
      </w:r>
      <w:proofErr w:type="spellEnd"/>
    </w:p>
    <w:sectPr w:rsidR="000777BC" w:rsidRPr="00B532A2" w:rsidSect="00AE4BC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C4"/>
    <w:rsid w:val="00057EFF"/>
    <w:rsid w:val="001F22F7"/>
    <w:rsid w:val="0020623F"/>
    <w:rsid w:val="00356AD3"/>
    <w:rsid w:val="004343A1"/>
    <w:rsid w:val="004D41FF"/>
    <w:rsid w:val="00590D8D"/>
    <w:rsid w:val="008E4F73"/>
    <w:rsid w:val="00A10411"/>
    <w:rsid w:val="00A423C4"/>
    <w:rsid w:val="00AE4BCF"/>
    <w:rsid w:val="00AF0A47"/>
    <w:rsid w:val="00B532A2"/>
    <w:rsid w:val="00BA6BD1"/>
    <w:rsid w:val="00C90423"/>
    <w:rsid w:val="00DA13B1"/>
    <w:rsid w:val="00DB4EE5"/>
    <w:rsid w:val="00F3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23570"/>
  <w15:chartTrackingRefBased/>
  <w15:docId w15:val="{5A203641-EE12-D74E-859D-D32068B7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3C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7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2</cp:revision>
  <dcterms:created xsi:type="dcterms:W3CDTF">2021-01-20T12:26:00Z</dcterms:created>
  <dcterms:modified xsi:type="dcterms:W3CDTF">2021-01-20T12:26:00Z</dcterms:modified>
</cp:coreProperties>
</file>